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BFD26" w14:textId="77777777" w:rsidR="00E36BB6" w:rsidRPr="008E5948" w:rsidRDefault="00E36BB6" w:rsidP="00E36BB6">
      <w:pPr>
        <w:pStyle w:val="Level1Heading"/>
      </w:pPr>
      <w:r w:rsidRPr="008E5948">
        <w:t>Author Contributions:</w:t>
      </w:r>
    </w:p>
    <w:p w14:paraId="2E9B6B47" w14:textId="77777777" w:rsidR="00E36BB6" w:rsidRPr="00E36BB6" w:rsidRDefault="00E36BB6" w:rsidP="00E36BB6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5948">
        <w:rPr>
          <w:rFonts w:ascii="Times New Roman" w:hAnsi="Times New Roman" w:cs="Times New Roman"/>
          <w:bCs/>
          <w:sz w:val="24"/>
          <w:szCs w:val="24"/>
        </w:rPr>
        <w:t xml:space="preserve">Conceptualization: </w:t>
      </w:r>
      <w:r>
        <w:rPr>
          <w:rFonts w:ascii="Times New Roman" w:hAnsi="Times New Roman" w:cs="Times New Roman"/>
          <w:bCs/>
          <w:sz w:val="24"/>
          <w:szCs w:val="24"/>
        </w:rPr>
        <w:t xml:space="preserve">Nguye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h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hanh </w:t>
      </w:r>
      <w:r w:rsidRPr="00E36BB6">
        <w:rPr>
          <w:rFonts w:ascii="Times New Roman" w:hAnsi="Times New Roman" w:cs="Times New Roman"/>
          <w:bCs/>
          <w:sz w:val="24"/>
          <w:szCs w:val="24"/>
        </w:rPr>
        <w:t xml:space="preserve">Nga, Nguyen Van Long (WCS), Scott I.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Roberton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, Jonna A. K.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Mazet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, Christine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Kreuder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 Johnson, Tracey Goldstein, Nguyen Quynh Huong, Amanda E. Fine, Sarah H. Olson, Damien O. Joly</w:t>
      </w:r>
    </w:p>
    <w:p w14:paraId="1B6F5FC8" w14:textId="77777777" w:rsidR="00E36BB6" w:rsidRPr="00E36BB6" w:rsidRDefault="00E36BB6" w:rsidP="00E36BB6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36BB6">
        <w:rPr>
          <w:rFonts w:ascii="Times New Roman" w:hAnsi="Times New Roman" w:cs="Times New Roman"/>
          <w:bCs/>
          <w:sz w:val="24"/>
          <w:szCs w:val="24"/>
        </w:rPr>
        <w:t xml:space="preserve">Formal analysis: Sarah H. Olson, Nguyen Quynh Huong, Nguyen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Thi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 Thanh Nga, Mathieu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Pruvot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, Alice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Latinne</w:t>
      </w:r>
      <w:proofErr w:type="spellEnd"/>
    </w:p>
    <w:p w14:paraId="1ABA3F18" w14:textId="77777777" w:rsidR="00E36BB6" w:rsidRPr="00E36BB6" w:rsidRDefault="00E36BB6" w:rsidP="00E36BB6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36BB6">
        <w:rPr>
          <w:rFonts w:ascii="Times New Roman" w:hAnsi="Times New Roman" w:cs="Times New Roman"/>
          <w:bCs/>
          <w:sz w:val="24"/>
          <w:szCs w:val="24"/>
        </w:rPr>
        <w:t xml:space="preserve">Funding acquisition: Jonna A. K.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Mazet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>, Damien O. Joly</w:t>
      </w:r>
    </w:p>
    <w:p w14:paraId="76134179" w14:textId="24A42647" w:rsidR="00E36BB6" w:rsidRPr="00E36BB6" w:rsidRDefault="00E36BB6" w:rsidP="00E36BB6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36BB6">
        <w:rPr>
          <w:rFonts w:ascii="Times New Roman" w:hAnsi="Times New Roman" w:cs="Times New Roman"/>
          <w:bCs/>
          <w:sz w:val="24"/>
          <w:szCs w:val="24"/>
        </w:rPr>
        <w:t xml:space="preserve">Investigation: Nguyen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Thi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 Thanh Nga, Nguyen Van Long (WCS), Amanda E. Fine, Nguyen Tung, Van Dang Ky</w:t>
      </w:r>
      <w:r w:rsidR="00DD7432">
        <w:rPr>
          <w:rFonts w:ascii="Times New Roman" w:hAnsi="Times New Roman" w:cs="Times New Roman"/>
          <w:bCs/>
          <w:sz w:val="24"/>
          <w:szCs w:val="24"/>
        </w:rPr>
        <w:t xml:space="preserve">, Phan Quang Minh, Nguyen </w:t>
      </w:r>
      <w:proofErr w:type="spellStart"/>
      <w:r w:rsidR="00DD7432">
        <w:rPr>
          <w:rFonts w:ascii="Times New Roman" w:hAnsi="Times New Roman" w:cs="Times New Roman"/>
          <w:bCs/>
          <w:sz w:val="24"/>
          <w:szCs w:val="24"/>
        </w:rPr>
        <w:t>Thi</w:t>
      </w:r>
      <w:proofErr w:type="spellEnd"/>
      <w:r w:rsidR="00DD7432">
        <w:rPr>
          <w:rFonts w:ascii="Times New Roman" w:hAnsi="Times New Roman" w:cs="Times New Roman"/>
          <w:bCs/>
          <w:sz w:val="24"/>
          <w:szCs w:val="24"/>
        </w:rPr>
        <w:t xml:space="preserve"> Diep</w:t>
      </w:r>
    </w:p>
    <w:p w14:paraId="5BC3C347" w14:textId="77777777" w:rsidR="00E36BB6" w:rsidRPr="00E36BB6" w:rsidRDefault="00E36BB6" w:rsidP="00E36BB6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36BB6">
        <w:rPr>
          <w:rFonts w:ascii="Times New Roman" w:hAnsi="Times New Roman" w:cs="Times New Roman"/>
          <w:bCs/>
          <w:sz w:val="24"/>
          <w:szCs w:val="24"/>
        </w:rPr>
        <w:t xml:space="preserve">Lab testing, interpretation and analysis: Le Tin Vinh Quang, Nguyen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Thi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Hoa</w:t>
      </w:r>
      <w:proofErr w:type="spellEnd"/>
      <w:r w:rsidRPr="00E36BB6">
        <w:t xml:space="preserve">, </w:t>
      </w:r>
      <w:r w:rsidRPr="00E36BB6">
        <w:rPr>
          <w:rFonts w:ascii="Times New Roman" w:hAnsi="Times New Roman" w:cs="Times New Roman"/>
          <w:bCs/>
          <w:sz w:val="24"/>
          <w:szCs w:val="24"/>
        </w:rPr>
        <w:t xml:space="preserve">Tracey Goldstein, Alexandre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Tremeau-Bravard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>, Victoria Ontiveros</w:t>
      </w:r>
    </w:p>
    <w:p w14:paraId="0027729C" w14:textId="7AECF8D3" w:rsidR="00E36BB6" w:rsidRPr="00E36BB6" w:rsidRDefault="00E36BB6" w:rsidP="00E36BB6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36BB6">
        <w:rPr>
          <w:rFonts w:ascii="Times New Roman" w:hAnsi="Times New Roman" w:cs="Times New Roman"/>
          <w:bCs/>
          <w:sz w:val="24"/>
          <w:szCs w:val="24"/>
        </w:rPr>
        <w:t xml:space="preserve">Project administration: </w:t>
      </w:r>
      <w:bookmarkStart w:id="0" w:name="_GoBack"/>
      <w:bookmarkEnd w:id="0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Nguyen Van Long (DAH), Nguyen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Thi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 Thanh Nga, Nguyen Van Long (WCS), Amanda E. Fine, Sarah H. Olson, Jonna A. K.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Mazet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, Christine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Kreuder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 Johnson, Tracey Goldstein, Damien O. Joly, Martin Gilbert, Leanne Wicker</w:t>
      </w:r>
    </w:p>
    <w:p w14:paraId="046468CC" w14:textId="23714464" w:rsidR="00E36BB6" w:rsidRPr="008E5948" w:rsidRDefault="00E36BB6" w:rsidP="00E36BB6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36BB6">
        <w:rPr>
          <w:rFonts w:ascii="Times New Roman" w:hAnsi="Times New Roman" w:cs="Times New Roman"/>
          <w:bCs/>
          <w:sz w:val="24"/>
          <w:szCs w:val="24"/>
        </w:rPr>
        <w:t xml:space="preserve">Supervision: Scott I.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Roberton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, Amanda E. Fine, Damien O. Joly, Chris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Walzer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, Hoang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Bich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 Thuy, Nguyen Van Long (DAH), Nguyen Thanh Phuong, Bach Duc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Luu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, Vo Van Hung, Nguyen </w:t>
      </w:r>
      <w:proofErr w:type="spellStart"/>
      <w:r w:rsidRPr="00E36BB6">
        <w:rPr>
          <w:rFonts w:ascii="Times New Roman" w:hAnsi="Times New Roman" w:cs="Times New Roman"/>
          <w:bCs/>
          <w:sz w:val="24"/>
          <w:szCs w:val="24"/>
        </w:rPr>
        <w:t>Thi</w:t>
      </w:r>
      <w:proofErr w:type="spellEnd"/>
      <w:r w:rsidRPr="00E36BB6">
        <w:rPr>
          <w:rFonts w:ascii="Times New Roman" w:hAnsi="Times New Roman" w:cs="Times New Roman"/>
          <w:bCs/>
          <w:sz w:val="24"/>
          <w:szCs w:val="24"/>
        </w:rPr>
        <w:t xml:space="preserve"> Lan</w:t>
      </w:r>
    </w:p>
    <w:p w14:paraId="1B150E57" w14:textId="77777777" w:rsidR="00E36BB6" w:rsidRPr="008E5948" w:rsidRDefault="00E36BB6" w:rsidP="00E36BB6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5948">
        <w:rPr>
          <w:rFonts w:ascii="Times New Roman" w:hAnsi="Times New Roman" w:cs="Times New Roman"/>
          <w:bCs/>
          <w:sz w:val="24"/>
          <w:szCs w:val="24"/>
        </w:rPr>
        <w:t xml:space="preserve">Writing – original draft: </w:t>
      </w:r>
      <w:r w:rsidRPr="00402C40">
        <w:rPr>
          <w:rFonts w:ascii="Times New Roman" w:hAnsi="Times New Roman" w:cs="Times New Roman"/>
          <w:bCs/>
          <w:sz w:val="24"/>
          <w:szCs w:val="24"/>
        </w:rPr>
        <w:t>Nguyen</w:t>
      </w:r>
      <w:r>
        <w:rPr>
          <w:rFonts w:ascii="Times New Roman" w:hAnsi="Times New Roman" w:cs="Times New Roman"/>
          <w:bCs/>
          <w:sz w:val="24"/>
          <w:szCs w:val="24"/>
        </w:rPr>
        <w:t xml:space="preserve"> Quynh </w:t>
      </w:r>
      <w:r w:rsidRPr="00402C40">
        <w:rPr>
          <w:rFonts w:ascii="Times New Roman" w:hAnsi="Times New Roman" w:cs="Times New Roman"/>
          <w:bCs/>
          <w:sz w:val="24"/>
          <w:szCs w:val="24"/>
        </w:rPr>
        <w:t>Huong</w:t>
      </w:r>
      <w:r>
        <w:rPr>
          <w:rFonts w:ascii="Times New Roman" w:hAnsi="Times New Roman" w:cs="Times New Roman"/>
          <w:bCs/>
          <w:sz w:val="24"/>
          <w:szCs w:val="24"/>
        </w:rPr>
        <w:t xml:space="preserve">, Mathieu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ruvo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Amanda E. Fine, Nguye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h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hanh Nga, Alic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attin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E5948">
        <w:rPr>
          <w:rFonts w:ascii="Times New Roman" w:hAnsi="Times New Roman" w:cs="Times New Roman"/>
          <w:bCs/>
          <w:sz w:val="24"/>
          <w:szCs w:val="24"/>
        </w:rPr>
        <w:t>Sarah H. Olson</w:t>
      </w:r>
    </w:p>
    <w:p w14:paraId="3CDA42C8" w14:textId="4523A445" w:rsidR="00E62752" w:rsidRPr="00932D41" w:rsidRDefault="00E36BB6" w:rsidP="00932D4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5948">
        <w:rPr>
          <w:rFonts w:ascii="Times New Roman" w:hAnsi="Times New Roman" w:cs="Times New Roman"/>
          <w:bCs/>
          <w:sz w:val="24"/>
          <w:szCs w:val="24"/>
        </w:rPr>
        <w:t xml:space="preserve">Writing – review &amp; editing: </w:t>
      </w:r>
      <w:r>
        <w:rPr>
          <w:rFonts w:ascii="Times New Roman" w:hAnsi="Times New Roman" w:cs="Times New Roman"/>
          <w:bCs/>
          <w:sz w:val="24"/>
          <w:szCs w:val="24"/>
        </w:rPr>
        <w:t>All</w:t>
      </w:r>
      <w:r w:rsidRPr="008E5948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C40BFAF" w14:textId="77777777" w:rsidR="00E62752" w:rsidRDefault="00E62752"/>
    <w:sectPr w:rsidR="00E62752" w:rsidSect="002478A5"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01C10" w14:textId="77777777" w:rsidR="009A0372" w:rsidRDefault="009A0372">
      <w:r>
        <w:separator/>
      </w:r>
    </w:p>
  </w:endnote>
  <w:endnote w:type="continuationSeparator" w:id="0">
    <w:p w14:paraId="05BADDCB" w14:textId="77777777" w:rsidR="009A0372" w:rsidRDefault="009A0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8"/>
    <w:family w:val="auto"/>
    <w:pitch w:val="variable"/>
    <w:sig w:usb0="A10102FF" w:usb1="38CF7CFA" w:usb2="00010016" w:usb3="00000000" w:csb0="001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16507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47A4ABF" w14:textId="394C2775" w:rsidR="00C43F17" w:rsidRDefault="00C43F1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2F40E9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2F40E9">
              <w:rPr>
                <w:b/>
                <w:bCs/>
                <w:noProof/>
              </w:rPr>
              <w:t>3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2926EB4" w14:textId="77777777" w:rsidR="00C43F17" w:rsidRDefault="00C43F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2D0B4" w14:textId="77777777" w:rsidR="009A0372" w:rsidRDefault="009A0372">
      <w:r>
        <w:separator/>
      </w:r>
    </w:p>
  </w:footnote>
  <w:footnote w:type="continuationSeparator" w:id="0">
    <w:p w14:paraId="4CBA7ACD" w14:textId="77777777" w:rsidR="009A0372" w:rsidRDefault="009A03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E18B24" w14:textId="77777777" w:rsidR="00C43F17" w:rsidRDefault="00C43F17">
    <w:pPr>
      <w:pStyle w:val="Header"/>
    </w:pPr>
  </w:p>
  <w:p w14:paraId="2CA38845" w14:textId="77777777" w:rsidR="00C43F17" w:rsidRDefault="00C43F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A421AD2"/>
    <w:multiLevelType w:val="hybridMultilevel"/>
    <w:tmpl w:val="428422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4455B4"/>
    <w:multiLevelType w:val="hybridMultilevel"/>
    <w:tmpl w:val="3EFA7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83C4B"/>
    <w:multiLevelType w:val="hybridMultilevel"/>
    <w:tmpl w:val="9E5E23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752"/>
    <w:rsid w:val="0000076D"/>
    <w:rsid w:val="000007C3"/>
    <w:rsid w:val="00000A23"/>
    <w:rsid w:val="0000107E"/>
    <w:rsid w:val="0000434C"/>
    <w:rsid w:val="00004CAA"/>
    <w:rsid w:val="0000673C"/>
    <w:rsid w:val="00007BF4"/>
    <w:rsid w:val="0001024C"/>
    <w:rsid w:val="0001172A"/>
    <w:rsid w:val="00013607"/>
    <w:rsid w:val="000147D6"/>
    <w:rsid w:val="00015891"/>
    <w:rsid w:val="00015E58"/>
    <w:rsid w:val="00016011"/>
    <w:rsid w:val="000200F2"/>
    <w:rsid w:val="00021432"/>
    <w:rsid w:val="00022EB9"/>
    <w:rsid w:val="00023852"/>
    <w:rsid w:val="000239E4"/>
    <w:rsid w:val="00023E8D"/>
    <w:rsid w:val="00025C4F"/>
    <w:rsid w:val="00032C45"/>
    <w:rsid w:val="00034268"/>
    <w:rsid w:val="000347DD"/>
    <w:rsid w:val="00036DE9"/>
    <w:rsid w:val="0004091F"/>
    <w:rsid w:val="0004338A"/>
    <w:rsid w:val="000435E0"/>
    <w:rsid w:val="00043B43"/>
    <w:rsid w:val="00044D05"/>
    <w:rsid w:val="00045B49"/>
    <w:rsid w:val="000467E1"/>
    <w:rsid w:val="00053828"/>
    <w:rsid w:val="00054534"/>
    <w:rsid w:val="00055FEF"/>
    <w:rsid w:val="00057823"/>
    <w:rsid w:val="0005789C"/>
    <w:rsid w:val="0006071C"/>
    <w:rsid w:val="00060B88"/>
    <w:rsid w:val="000627D9"/>
    <w:rsid w:val="00062905"/>
    <w:rsid w:val="0006339A"/>
    <w:rsid w:val="0006364D"/>
    <w:rsid w:val="00063ACA"/>
    <w:rsid w:val="0006439F"/>
    <w:rsid w:val="00064439"/>
    <w:rsid w:val="0006493C"/>
    <w:rsid w:val="00064BE4"/>
    <w:rsid w:val="000657F8"/>
    <w:rsid w:val="00065C7C"/>
    <w:rsid w:val="00066A50"/>
    <w:rsid w:val="00066B56"/>
    <w:rsid w:val="0007433C"/>
    <w:rsid w:val="000844A3"/>
    <w:rsid w:val="0008474F"/>
    <w:rsid w:val="000861E3"/>
    <w:rsid w:val="0008634A"/>
    <w:rsid w:val="00087A68"/>
    <w:rsid w:val="00097348"/>
    <w:rsid w:val="000A08F4"/>
    <w:rsid w:val="000A11C6"/>
    <w:rsid w:val="000A12EA"/>
    <w:rsid w:val="000A46ED"/>
    <w:rsid w:val="000A533E"/>
    <w:rsid w:val="000A5560"/>
    <w:rsid w:val="000B01E1"/>
    <w:rsid w:val="000B0EC6"/>
    <w:rsid w:val="000B1EEA"/>
    <w:rsid w:val="000B1FB2"/>
    <w:rsid w:val="000B2C91"/>
    <w:rsid w:val="000B621D"/>
    <w:rsid w:val="000B7818"/>
    <w:rsid w:val="000B7A92"/>
    <w:rsid w:val="000C1B69"/>
    <w:rsid w:val="000C273D"/>
    <w:rsid w:val="000C2CB8"/>
    <w:rsid w:val="000C317E"/>
    <w:rsid w:val="000C3D21"/>
    <w:rsid w:val="000C64CE"/>
    <w:rsid w:val="000C7BC4"/>
    <w:rsid w:val="000C7CF0"/>
    <w:rsid w:val="000D16AC"/>
    <w:rsid w:val="000D1E40"/>
    <w:rsid w:val="000D2689"/>
    <w:rsid w:val="000D3B8B"/>
    <w:rsid w:val="000D48CF"/>
    <w:rsid w:val="000D6806"/>
    <w:rsid w:val="000D7F71"/>
    <w:rsid w:val="000E0CB8"/>
    <w:rsid w:val="000E5213"/>
    <w:rsid w:val="000E5822"/>
    <w:rsid w:val="000E6F40"/>
    <w:rsid w:val="000F04E6"/>
    <w:rsid w:val="000F35FD"/>
    <w:rsid w:val="000F7413"/>
    <w:rsid w:val="000F7C4A"/>
    <w:rsid w:val="00100917"/>
    <w:rsid w:val="0010289F"/>
    <w:rsid w:val="001036C0"/>
    <w:rsid w:val="00103EEF"/>
    <w:rsid w:val="001049C7"/>
    <w:rsid w:val="00106CA7"/>
    <w:rsid w:val="00110C86"/>
    <w:rsid w:val="00112694"/>
    <w:rsid w:val="001137A2"/>
    <w:rsid w:val="0011464E"/>
    <w:rsid w:val="001152D8"/>
    <w:rsid w:val="00115EC9"/>
    <w:rsid w:val="001164A9"/>
    <w:rsid w:val="001170B8"/>
    <w:rsid w:val="001175AF"/>
    <w:rsid w:val="00117B80"/>
    <w:rsid w:val="0012140B"/>
    <w:rsid w:val="00122D8D"/>
    <w:rsid w:val="00125FBF"/>
    <w:rsid w:val="001265D5"/>
    <w:rsid w:val="00126F40"/>
    <w:rsid w:val="0012779C"/>
    <w:rsid w:val="00132580"/>
    <w:rsid w:val="001352E3"/>
    <w:rsid w:val="00135CD9"/>
    <w:rsid w:val="00136CD0"/>
    <w:rsid w:val="001372D9"/>
    <w:rsid w:val="0013750E"/>
    <w:rsid w:val="00141459"/>
    <w:rsid w:val="00141D66"/>
    <w:rsid w:val="00144FEF"/>
    <w:rsid w:val="00145088"/>
    <w:rsid w:val="0014612C"/>
    <w:rsid w:val="00146360"/>
    <w:rsid w:val="00150406"/>
    <w:rsid w:val="00151D2E"/>
    <w:rsid w:val="00152319"/>
    <w:rsid w:val="00152AEC"/>
    <w:rsid w:val="00152F67"/>
    <w:rsid w:val="0015325C"/>
    <w:rsid w:val="00153383"/>
    <w:rsid w:val="001552AC"/>
    <w:rsid w:val="00156B95"/>
    <w:rsid w:val="00156F53"/>
    <w:rsid w:val="001606CB"/>
    <w:rsid w:val="00162178"/>
    <w:rsid w:val="0016347B"/>
    <w:rsid w:val="0016369D"/>
    <w:rsid w:val="0016689F"/>
    <w:rsid w:val="00170EC5"/>
    <w:rsid w:val="001719F4"/>
    <w:rsid w:val="00172F4C"/>
    <w:rsid w:val="00173549"/>
    <w:rsid w:val="00177C4F"/>
    <w:rsid w:val="00177DD4"/>
    <w:rsid w:val="001819B5"/>
    <w:rsid w:val="0018683E"/>
    <w:rsid w:val="00186A48"/>
    <w:rsid w:val="001913B7"/>
    <w:rsid w:val="00191B95"/>
    <w:rsid w:val="0019238D"/>
    <w:rsid w:val="0019267C"/>
    <w:rsid w:val="00195527"/>
    <w:rsid w:val="00195F3D"/>
    <w:rsid w:val="0019641E"/>
    <w:rsid w:val="00197FE9"/>
    <w:rsid w:val="001A019D"/>
    <w:rsid w:val="001A16D0"/>
    <w:rsid w:val="001A1A28"/>
    <w:rsid w:val="001A38D8"/>
    <w:rsid w:val="001A4157"/>
    <w:rsid w:val="001A43DE"/>
    <w:rsid w:val="001A70D2"/>
    <w:rsid w:val="001B0F72"/>
    <w:rsid w:val="001B17C0"/>
    <w:rsid w:val="001B3537"/>
    <w:rsid w:val="001B3873"/>
    <w:rsid w:val="001B60A4"/>
    <w:rsid w:val="001C0217"/>
    <w:rsid w:val="001C0428"/>
    <w:rsid w:val="001C0756"/>
    <w:rsid w:val="001C1667"/>
    <w:rsid w:val="001C37BF"/>
    <w:rsid w:val="001C45F8"/>
    <w:rsid w:val="001C51C5"/>
    <w:rsid w:val="001C5F44"/>
    <w:rsid w:val="001C6650"/>
    <w:rsid w:val="001D1334"/>
    <w:rsid w:val="001D1C7B"/>
    <w:rsid w:val="001D521E"/>
    <w:rsid w:val="001D7A6A"/>
    <w:rsid w:val="001E0220"/>
    <w:rsid w:val="001E17D0"/>
    <w:rsid w:val="001E1F51"/>
    <w:rsid w:val="001E4567"/>
    <w:rsid w:val="001E68A0"/>
    <w:rsid w:val="001F0951"/>
    <w:rsid w:val="001F4F32"/>
    <w:rsid w:val="001F61D3"/>
    <w:rsid w:val="001F7F8F"/>
    <w:rsid w:val="0020028D"/>
    <w:rsid w:val="0020087D"/>
    <w:rsid w:val="00203755"/>
    <w:rsid w:val="002150AB"/>
    <w:rsid w:val="0022082E"/>
    <w:rsid w:val="0022167B"/>
    <w:rsid w:val="002231D7"/>
    <w:rsid w:val="00223F60"/>
    <w:rsid w:val="002249EF"/>
    <w:rsid w:val="0022659C"/>
    <w:rsid w:val="0022712F"/>
    <w:rsid w:val="00227ED3"/>
    <w:rsid w:val="00230D56"/>
    <w:rsid w:val="00233DAE"/>
    <w:rsid w:val="00235D22"/>
    <w:rsid w:val="002402E4"/>
    <w:rsid w:val="00242FD1"/>
    <w:rsid w:val="002445A2"/>
    <w:rsid w:val="00246090"/>
    <w:rsid w:val="002465EB"/>
    <w:rsid w:val="002469F0"/>
    <w:rsid w:val="002478A5"/>
    <w:rsid w:val="002478F6"/>
    <w:rsid w:val="0025083F"/>
    <w:rsid w:val="002537CE"/>
    <w:rsid w:val="00253C67"/>
    <w:rsid w:val="002548BB"/>
    <w:rsid w:val="002549CC"/>
    <w:rsid w:val="00260ED3"/>
    <w:rsid w:val="00261D6A"/>
    <w:rsid w:val="00262BAC"/>
    <w:rsid w:val="00262C4F"/>
    <w:rsid w:val="00263A82"/>
    <w:rsid w:val="00264278"/>
    <w:rsid w:val="0026530E"/>
    <w:rsid w:val="00265C35"/>
    <w:rsid w:val="002669FA"/>
    <w:rsid w:val="00266C33"/>
    <w:rsid w:val="002677A3"/>
    <w:rsid w:val="0027037A"/>
    <w:rsid w:val="00270D9B"/>
    <w:rsid w:val="002728E6"/>
    <w:rsid w:val="0027377B"/>
    <w:rsid w:val="0027467D"/>
    <w:rsid w:val="00274C90"/>
    <w:rsid w:val="00275974"/>
    <w:rsid w:val="00275DB0"/>
    <w:rsid w:val="002804E3"/>
    <w:rsid w:val="002815A1"/>
    <w:rsid w:val="00283950"/>
    <w:rsid w:val="00284041"/>
    <w:rsid w:val="002850FB"/>
    <w:rsid w:val="00285D81"/>
    <w:rsid w:val="002866FA"/>
    <w:rsid w:val="00292719"/>
    <w:rsid w:val="002930E0"/>
    <w:rsid w:val="002969AD"/>
    <w:rsid w:val="00296F45"/>
    <w:rsid w:val="002A0A7F"/>
    <w:rsid w:val="002A333C"/>
    <w:rsid w:val="002A369B"/>
    <w:rsid w:val="002A5AA6"/>
    <w:rsid w:val="002B17D1"/>
    <w:rsid w:val="002B17DD"/>
    <w:rsid w:val="002B1B8A"/>
    <w:rsid w:val="002B53A8"/>
    <w:rsid w:val="002C6C69"/>
    <w:rsid w:val="002D06A3"/>
    <w:rsid w:val="002D2E0D"/>
    <w:rsid w:val="002D3435"/>
    <w:rsid w:val="002D7165"/>
    <w:rsid w:val="002D7516"/>
    <w:rsid w:val="002D7682"/>
    <w:rsid w:val="002E2097"/>
    <w:rsid w:val="002E2980"/>
    <w:rsid w:val="002E33BF"/>
    <w:rsid w:val="002E3DDC"/>
    <w:rsid w:val="002E5B6C"/>
    <w:rsid w:val="002E5EAA"/>
    <w:rsid w:val="002F08E2"/>
    <w:rsid w:val="002F3359"/>
    <w:rsid w:val="002F3BEF"/>
    <w:rsid w:val="002F40E9"/>
    <w:rsid w:val="002F43CA"/>
    <w:rsid w:val="002F454D"/>
    <w:rsid w:val="002F4A63"/>
    <w:rsid w:val="002F5AF0"/>
    <w:rsid w:val="002F744B"/>
    <w:rsid w:val="003006B4"/>
    <w:rsid w:val="00301342"/>
    <w:rsid w:val="00302ADE"/>
    <w:rsid w:val="00303092"/>
    <w:rsid w:val="0030375B"/>
    <w:rsid w:val="0030387D"/>
    <w:rsid w:val="00305EE0"/>
    <w:rsid w:val="00306061"/>
    <w:rsid w:val="00306725"/>
    <w:rsid w:val="00307DA8"/>
    <w:rsid w:val="0031118B"/>
    <w:rsid w:val="00311635"/>
    <w:rsid w:val="00312297"/>
    <w:rsid w:val="00314A08"/>
    <w:rsid w:val="00314A27"/>
    <w:rsid w:val="003162C9"/>
    <w:rsid w:val="00317038"/>
    <w:rsid w:val="00320460"/>
    <w:rsid w:val="00320723"/>
    <w:rsid w:val="003217A3"/>
    <w:rsid w:val="00321FF2"/>
    <w:rsid w:val="00322ED8"/>
    <w:rsid w:val="00324FFB"/>
    <w:rsid w:val="00325779"/>
    <w:rsid w:val="00326E54"/>
    <w:rsid w:val="00327E3B"/>
    <w:rsid w:val="003302EA"/>
    <w:rsid w:val="003309C1"/>
    <w:rsid w:val="00334A58"/>
    <w:rsid w:val="00334E67"/>
    <w:rsid w:val="00335AD9"/>
    <w:rsid w:val="0034006D"/>
    <w:rsid w:val="00343741"/>
    <w:rsid w:val="00344581"/>
    <w:rsid w:val="003459A3"/>
    <w:rsid w:val="003523CD"/>
    <w:rsid w:val="003572D8"/>
    <w:rsid w:val="00360905"/>
    <w:rsid w:val="0036573A"/>
    <w:rsid w:val="00366B5F"/>
    <w:rsid w:val="00366EC3"/>
    <w:rsid w:val="00367328"/>
    <w:rsid w:val="00367F2C"/>
    <w:rsid w:val="003703B9"/>
    <w:rsid w:val="003707DD"/>
    <w:rsid w:val="00371D17"/>
    <w:rsid w:val="00371E35"/>
    <w:rsid w:val="00374384"/>
    <w:rsid w:val="00376F2E"/>
    <w:rsid w:val="00380449"/>
    <w:rsid w:val="00380F0D"/>
    <w:rsid w:val="003836CD"/>
    <w:rsid w:val="0038478D"/>
    <w:rsid w:val="00390510"/>
    <w:rsid w:val="00390F44"/>
    <w:rsid w:val="00390F56"/>
    <w:rsid w:val="003937BC"/>
    <w:rsid w:val="00393FD5"/>
    <w:rsid w:val="0039477D"/>
    <w:rsid w:val="00395993"/>
    <w:rsid w:val="003A461E"/>
    <w:rsid w:val="003A551C"/>
    <w:rsid w:val="003B12E5"/>
    <w:rsid w:val="003B3EC9"/>
    <w:rsid w:val="003B4EA5"/>
    <w:rsid w:val="003B74BF"/>
    <w:rsid w:val="003B7725"/>
    <w:rsid w:val="003C0A5C"/>
    <w:rsid w:val="003C0BAE"/>
    <w:rsid w:val="003C15FD"/>
    <w:rsid w:val="003C34C3"/>
    <w:rsid w:val="003C3974"/>
    <w:rsid w:val="003C3A21"/>
    <w:rsid w:val="003C5876"/>
    <w:rsid w:val="003C686E"/>
    <w:rsid w:val="003C6F22"/>
    <w:rsid w:val="003C71E6"/>
    <w:rsid w:val="003D07B4"/>
    <w:rsid w:val="003D1FD7"/>
    <w:rsid w:val="003D35EF"/>
    <w:rsid w:val="003D3C05"/>
    <w:rsid w:val="003D55D5"/>
    <w:rsid w:val="003D5D4C"/>
    <w:rsid w:val="003E0BFA"/>
    <w:rsid w:val="003E719F"/>
    <w:rsid w:val="003E73F1"/>
    <w:rsid w:val="003E7E69"/>
    <w:rsid w:val="003F0AED"/>
    <w:rsid w:val="003F2DCF"/>
    <w:rsid w:val="003F2F82"/>
    <w:rsid w:val="003F31F7"/>
    <w:rsid w:val="003F3BF8"/>
    <w:rsid w:val="0040100D"/>
    <w:rsid w:val="004047C3"/>
    <w:rsid w:val="00406AD9"/>
    <w:rsid w:val="0040730C"/>
    <w:rsid w:val="004100D2"/>
    <w:rsid w:val="0041082A"/>
    <w:rsid w:val="0041568A"/>
    <w:rsid w:val="004160BA"/>
    <w:rsid w:val="00416268"/>
    <w:rsid w:val="00417F52"/>
    <w:rsid w:val="0042262D"/>
    <w:rsid w:val="00423BFA"/>
    <w:rsid w:val="00424046"/>
    <w:rsid w:val="00425196"/>
    <w:rsid w:val="00425208"/>
    <w:rsid w:val="0042742C"/>
    <w:rsid w:val="0043447E"/>
    <w:rsid w:val="004351AA"/>
    <w:rsid w:val="004353E9"/>
    <w:rsid w:val="00435FD9"/>
    <w:rsid w:val="00436A17"/>
    <w:rsid w:val="00440670"/>
    <w:rsid w:val="00440D89"/>
    <w:rsid w:val="00441864"/>
    <w:rsid w:val="004423BF"/>
    <w:rsid w:val="0044606B"/>
    <w:rsid w:val="00452CF1"/>
    <w:rsid w:val="00453D1B"/>
    <w:rsid w:val="00457552"/>
    <w:rsid w:val="00460578"/>
    <w:rsid w:val="00461310"/>
    <w:rsid w:val="0046200A"/>
    <w:rsid w:val="00463383"/>
    <w:rsid w:val="00464BA4"/>
    <w:rsid w:val="004709B4"/>
    <w:rsid w:val="00471DE5"/>
    <w:rsid w:val="004750A3"/>
    <w:rsid w:val="00475917"/>
    <w:rsid w:val="00475AC0"/>
    <w:rsid w:val="00476524"/>
    <w:rsid w:val="00477561"/>
    <w:rsid w:val="004804CB"/>
    <w:rsid w:val="004824AA"/>
    <w:rsid w:val="0048315F"/>
    <w:rsid w:val="00491964"/>
    <w:rsid w:val="004922BE"/>
    <w:rsid w:val="00492A61"/>
    <w:rsid w:val="00493BA2"/>
    <w:rsid w:val="004A065B"/>
    <w:rsid w:val="004A297F"/>
    <w:rsid w:val="004A2F35"/>
    <w:rsid w:val="004A3417"/>
    <w:rsid w:val="004A39B0"/>
    <w:rsid w:val="004A49F4"/>
    <w:rsid w:val="004A5301"/>
    <w:rsid w:val="004A5587"/>
    <w:rsid w:val="004A591A"/>
    <w:rsid w:val="004A5F0B"/>
    <w:rsid w:val="004A7D20"/>
    <w:rsid w:val="004B085A"/>
    <w:rsid w:val="004B182D"/>
    <w:rsid w:val="004B2744"/>
    <w:rsid w:val="004B31AE"/>
    <w:rsid w:val="004B3A60"/>
    <w:rsid w:val="004B3EBD"/>
    <w:rsid w:val="004B5282"/>
    <w:rsid w:val="004C2551"/>
    <w:rsid w:val="004C2C8A"/>
    <w:rsid w:val="004C3937"/>
    <w:rsid w:val="004C4A24"/>
    <w:rsid w:val="004D0801"/>
    <w:rsid w:val="004D1F54"/>
    <w:rsid w:val="004D29E0"/>
    <w:rsid w:val="004D5680"/>
    <w:rsid w:val="004E2E1C"/>
    <w:rsid w:val="004E3696"/>
    <w:rsid w:val="004E5334"/>
    <w:rsid w:val="004E56C9"/>
    <w:rsid w:val="004E5822"/>
    <w:rsid w:val="004E6284"/>
    <w:rsid w:val="004E6452"/>
    <w:rsid w:val="004E6EB4"/>
    <w:rsid w:val="004F0238"/>
    <w:rsid w:val="004F067D"/>
    <w:rsid w:val="004F06E6"/>
    <w:rsid w:val="004F2A88"/>
    <w:rsid w:val="004F2D99"/>
    <w:rsid w:val="004F367E"/>
    <w:rsid w:val="004F4833"/>
    <w:rsid w:val="004F5480"/>
    <w:rsid w:val="00504EE2"/>
    <w:rsid w:val="0050727E"/>
    <w:rsid w:val="00507D58"/>
    <w:rsid w:val="005111CC"/>
    <w:rsid w:val="00511E7A"/>
    <w:rsid w:val="005123F4"/>
    <w:rsid w:val="00513795"/>
    <w:rsid w:val="00515DFA"/>
    <w:rsid w:val="00516E40"/>
    <w:rsid w:val="00517BEE"/>
    <w:rsid w:val="00532908"/>
    <w:rsid w:val="00533370"/>
    <w:rsid w:val="00535F65"/>
    <w:rsid w:val="00541A68"/>
    <w:rsid w:val="005426FF"/>
    <w:rsid w:val="00543738"/>
    <w:rsid w:val="00546485"/>
    <w:rsid w:val="00550A3B"/>
    <w:rsid w:val="00553EAD"/>
    <w:rsid w:val="005571DE"/>
    <w:rsid w:val="00561FE4"/>
    <w:rsid w:val="005625B5"/>
    <w:rsid w:val="005636F1"/>
    <w:rsid w:val="00563D2E"/>
    <w:rsid w:val="00564606"/>
    <w:rsid w:val="00570020"/>
    <w:rsid w:val="00573509"/>
    <w:rsid w:val="005747D4"/>
    <w:rsid w:val="005754FA"/>
    <w:rsid w:val="005761EB"/>
    <w:rsid w:val="0058256D"/>
    <w:rsid w:val="005901CA"/>
    <w:rsid w:val="005901DF"/>
    <w:rsid w:val="00591EA4"/>
    <w:rsid w:val="00593A57"/>
    <w:rsid w:val="0059702D"/>
    <w:rsid w:val="0059757B"/>
    <w:rsid w:val="00597A4D"/>
    <w:rsid w:val="005A0496"/>
    <w:rsid w:val="005A0AA7"/>
    <w:rsid w:val="005A36E5"/>
    <w:rsid w:val="005A3819"/>
    <w:rsid w:val="005A3995"/>
    <w:rsid w:val="005A7160"/>
    <w:rsid w:val="005B14BF"/>
    <w:rsid w:val="005B27C7"/>
    <w:rsid w:val="005B2C05"/>
    <w:rsid w:val="005B3A64"/>
    <w:rsid w:val="005B3C79"/>
    <w:rsid w:val="005B3DF4"/>
    <w:rsid w:val="005B5CB8"/>
    <w:rsid w:val="005C1304"/>
    <w:rsid w:val="005C2705"/>
    <w:rsid w:val="005C2C1F"/>
    <w:rsid w:val="005C3725"/>
    <w:rsid w:val="005C396C"/>
    <w:rsid w:val="005C3E01"/>
    <w:rsid w:val="005C404B"/>
    <w:rsid w:val="005C4068"/>
    <w:rsid w:val="005C727E"/>
    <w:rsid w:val="005D0169"/>
    <w:rsid w:val="005D1846"/>
    <w:rsid w:val="005D1B78"/>
    <w:rsid w:val="005D3A05"/>
    <w:rsid w:val="005D3DA3"/>
    <w:rsid w:val="005D530B"/>
    <w:rsid w:val="005D5847"/>
    <w:rsid w:val="005D5B46"/>
    <w:rsid w:val="005D5D37"/>
    <w:rsid w:val="005D6331"/>
    <w:rsid w:val="005D6630"/>
    <w:rsid w:val="005D711D"/>
    <w:rsid w:val="005E0814"/>
    <w:rsid w:val="005E0FB1"/>
    <w:rsid w:val="005E13E8"/>
    <w:rsid w:val="005E25F3"/>
    <w:rsid w:val="005E4CCD"/>
    <w:rsid w:val="005E74A9"/>
    <w:rsid w:val="005F11F6"/>
    <w:rsid w:val="005F30EF"/>
    <w:rsid w:val="005F3398"/>
    <w:rsid w:val="005F6219"/>
    <w:rsid w:val="005F7091"/>
    <w:rsid w:val="005F76D3"/>
    <w:rsid w:val="00600987"/>
    <w:rsid w:val="00601FCD"/>
    <w:rsid w:val="006025E3"/>
    <w:rsid w:val="006030BB"/>
    <w:rsid w:val="00604677"/>
    <w:rsid w:val="00604B65"/>
    <w:rsid w:val="00607604"/>
    <w:rsid w:val="006078D9"/>
    <w:rsid w:val="0061148A"/>
    <w:rsid w:val="00611AD6"/>
    <w:rsid w:val="00612259"/>
    <w:rsid w:val="00613709"/>
    <w:rsid w:val="00613B26"/>
    <w:rsid w:val="006143E5"/>
    <w:rsid w:val="006145CE"/>
    <w:rsid w:val="006159DA"/>
    <w:rsid w:val="00615B98"/>
    <w:rsid w:val="00616E62"/>
    <w:rsid w:val="0062074D"/>
    <w:rsid w:val="00620D7E"/>
    <w:rsid w:val="006227DC"/>
    <w:rsid w:val="00631C15"/>
    <w:rsid w:val="006331A6"/>
    <w:rsid w:val="00634C5D"/>
    <w:rsid w:val="00637268"/>
    <w:rsid w:val="00637540"/>
    <w:rsid w:val="00637ED8"/>
    <w:rsid w:val="006428EE"/>
    <w:rsid w:val="00642B58"/>
    <w:rsid w:val="00644223"/>
    <w:rsid w:val="00644844"/>
    <w:rsid w:val="006450DE"/>
    <w:rsid w:val="00646123"/>
    <w:rsid w:val="00647220"/>
    <w:rsid w:val="0064794D"/>
    <w:rsid w:val="00647CA2"/>
    <w:rsid w:val="00651010"/>
    <w:rsid w:val="00651DEB"/>
    <w:rsid w:val="00654C06"/>
    <w:rsid w:val="00654FFA"/>
    <w:rsid w:val="00655470"/>
    <w:rsid w:val="00657013"/>
    <w:rsid w:val="006601EE"/>
    <w:rsid w:val="0066024E"/>
    <w:rsid w:val="006604DA"/>
    <w:rsid w:val="006605F2"/>
    <w:rsid w:val="00661CDD"/>
    <w:rsid w:val="0066241B"/>
    <w:rsid w:val="00672364"/>
    <w:rsid w:val="00674F86"/>
    <w:rsid w:val="00680560"/>
    <w:rsid w:val="00680D58"/>
    <w:rsid w:val="0068192A"/>
    <w:rsid w:val="00681D25"/>
    <w:rsid w:val="00682101"/>
    <w:rsid w:val="006837E7"/>
    <w:rsid w:val="0068718B"/>
    <w:rsid w:val="00690FD6"/>
    <w:rsid w:val="006954D9"/>
    <w:rsid w:val="006A47BF"/>
    <w:rsid w:val="006A541E"/>
    <w:rsid w:val="006A5DB0"/>
    <w:rsid w:val="006A748D"/>
    <w:rsid w:val="006B0DFA"/>
    <w:rsid w:val="006B2813"/>
    <w:rsid w:val="006B28F2"/>
    <w:rsid w:val="006B3248"/>
    <w:rsid w:val="006B5EA9"/>
    <w:rsid w:val="006B72B7"/>
    <w:rsid w:val="006C311D"/>
    <w:rsid w:val="006C4C6B"/>
    <w:rsid w:val="006C67A2"/>
    <w:rsid w:val="006C783B"/>
    <w:rsid w:val="006D08EE"/>
    <w:rsid w:val="006D1CA5"/>
    <w:rsid w:val="006D336D"/>
    <w:rsid w:val="006D3E2A"/>
    <w:rsid w:val="006D5FDD"/>
    <w:rsid w:val="006D7111"/>
    <w:rsid w:val="006E12B3"/>
    <w:rsid w:val="006E30FA"/>
    <w:rsid w:val="006E5DFE"/>
    <w:rsid w:val="006E7118"/>
    <w:rsid w:val="006E7571"/>
    <w:rsid w:val="006F048F"/>
    <w:rsid w:val="006F0848"/>
    <w:rsid w:val="006F0D40"/>
    <w:rsid w:val="006F1778"/>
    <w:rsid w:val="006F2138"/>
    <w:rsid w:val="006F2961"/>
    <w:rsid w:val="006F4D16"/>
    <w:rsid w:val="006F4F50"/>
    <w:rsid w:val="00701819"/>
    <w:rsid w:val="007028F2"/>
    <w:rsid w:val="00706121"/>
    <w:rsid w:val="00710F06"/>
    <w:rsid w:val="00713D09"/>
    <w:rsid w:val="0071423E"/>
    <w:rsid w:val="00715364"/>
    <w:rsid w:val="00715924"/>
    <w:rsid w:val="00715D76"/>
    <w:rsid w:val="00717CD9"/>
    <w:rsid w:val="00717E9D"/>
    <w:rsid w:val="00721405"/>
    <w:rsid w:val="00723784"/>
    <w:rsid w:val="00724548"/>
    <w:rsid w:val="007245E2"/>
    <w:rsid w:val="00724804"/>
    <w:rsid w:val="00725105"/>
    <w:rsid w:val="00725F50"/>
    <w:rsid w:val="00727DD8"/>
    <w:rsid w:val="007313FC"/>
    <w:rsid w:val="0073329E"/>
    <w:rsid w:val="00733984"/>
    <w:rsid w:val="00733F88"/>
    <w:rsid w:val="00734214"/>
    <w:rsid w:val="00735E9E"/>
    <w:rsid w:val="00736311"/>
    <w:rsid w:val="0073640B"/>
    <w:rsid w:val="007373DD"/>
    <w:rsid w:val="00740C7F"/>
    <w:rsid w:val="00741002"/>
    <w:rsid w:val="00743879"/>
    <w:rsid w:val="00743B5A"/>
    <w:rsid w:val="007511B1"/>
    <w:rsid w:val="0075598D"/>
    <w:rsid w:val="00755CD8"/>
    <w:rsid w:val="00756B1C"/>
    <w:rsid w:val="007611A2"/>
    <w:rsid w:val="007624A8"/>
    <w:rsid w:val="00763051"/>
    <w:rsid w:val="00770240"/>
    <w:rsid w:val="00771409"/>
    <w:rsid w:val="00772E81"/>
    <w:rsid w:val="00773866"/>
    <w:rsid w:val="00774423"/>
    <w:rsid w:val="00774B98"/>
    <w:rsid w:val="00774D12"/>
    <w:rsid w:val="0077564A"/>
    <w:rsid w:val="0077566D"/>
    <w:rsid w:val="00781232"/>
    <w:rsid w:val="00781FA8"/>
    <w:rsid w:val="0078276A"/>
    <w:rsid w:val="00784407"/>
    <w:rsid w:val="00784698"/>
    <w:rsid w:val="00786F54"/>
    <w:rsid w:val="007A0691"/>
    <w:rsid w:val="007A0B19"/>
    <w:rsid w:val="007A259A"/>
    <w:rsid w:val="007A401C"/>
    <w:rsid w:val="007A4727"/>
    <w:rsid w:val="007A7D5E"/>
    <w:rsid w:val="007B3121"/>
    <w:rsid w:val="007B3D77"/>
    <w:rsid w:val="007B462F"/>
    <w:rsid w:val="007B6CD9"/>
    <w:rsid w:val="007B7113"/>
    <w:rsid w:val="007C1F54"/>
    <w:rsid w:val="007C3C6A"/>
    <w:rsid w:val="007C64BC"/>
    <w:rsid w:val="007D075B"/>
    <w:rsid w:val="007D2FF0"/>
    <w:rsid w:val="007D36E4"/>
    <w:rsid w:val="007E0181"/>
    <w:rsid w:val="007E0A68"/>
    <w:rsid w:val="007E46A1"/>
    <w:rsid w:val="007E5EC7"/>
    <w:rsid w:val="007E636D"/>
    <w:rsid w:val="007F0A2F"/>
    <w:rsid w:val="007F0A38"/>
    <w:rsid w:val="007F0F12"/>
    <w:rsid w:val="007F20E8"/>
    <w:rsid w:val="007F2720"/>
    <w:rsid w:val="007F35ED"/>
    <w:rsid w:val="007F5465"/>
    <w:rsid w:val="007F75AF"/>
    <w:rsid w:val="007F78CD"/>
    <w:rsid w:val="008009D2"/>
    <w:rsid w:val="00801396"/>
    <w:rsid w:val="00805279"/>
    <w:rsid w:val="00811CA6"/>
    <w:rsid w:val="00812410"/>
    <w:rsid w:val="00813079"/>
    <w:rsid w:val="00814F5C"/>
    <w:rsid w:val="00816949"/>
    <w:rsid w:val="00820D29"/>
    <w:rsid w:val="00823640"/>
    <w:rsid w:val="00823D0E"/>
    <w:rsid w:val="00826A23"/>
    <w:rsid w:val="0082749A"/>
    <w:rsid w:val="00827673"/>
    <w:rsid w:val="00827DA4"/>
    <w:rsid w:val="008300AA"/>
    <w:rsid w:val="00830E45"/>
    <w:rsid w:val="008314D8"/>
    <w:rsid w:val="00833300"/>
    <w:rsid w:val="0083483D"/>
    <w:rsid w:val="00834D1E"/>
    <w:rsid w:val="0083508D"/>
    <w:rsid w:val="00835CE8"/>
    <w:rsid w:val="0083651B"/>
    <w:rsid w:val="00837AD3"/>
    <w:rsid w:val="00837B20"/>
    <w:rsid w:val="00841232"/>
    <w:rsid w:val="0084469F"/>
    <w:rsid w:val="00846668"/>
    <w:rsid w:val="008478EA"/>
    <w:rsid w:val="00850678"/>
    <w:rsid w:val="00850A54"/>
    <w:rsid w:val="00850D0D"/>
    <w:rsid w:val="00851F36"/>
    <w:rsid w:val="00861B87"/>
    <w:rsid w:val="00862D5F"/>
    <w:rsid w:val="008658AA"/>
    <w:rsid w:val="00865BF3"/>
    <w:rsid w:val="00873CC1"/>
    <w:rsid w:val="00875314"/>
    <w:rsid w:val="00876917"/>
    <w:rsid w:val="00876CC4"/>
    <w:rsid w:val="008771A9"/>
    <w:rsid w:val="00880BAD"/>
    <w:rsid w:val="00883A81"/>
    <w:rsid w:val="008864FD"/>
    <w:rsid w:val="008905E1"/>
    <w:rsid w:val="00891ACB"/>
    <w:rsid w:val="00891EA6"/>
    <w:rsid w:val="008960D3"/>
    <w:rsid w:val="0089739B"/>
    <w:rsid w:val="008975D2"/>
    <w:rsid w:val="008B0C9A"/>
    <w:rsid w:val="008B2748"/>
    <w:rsid w:val="008B319D"/>
    <w:rsid w:val="008B50DA"/>
    <w:rsid w:val="008C0354"/>
    <w:rsid w:val="008C2121"/>
    <w:rsid w:val="008C2C21"/>
    <w:rsid w:val="008C45A5"/>
    <w:rsid w:val="008C64A2"/>
    <w:rsid w:val="008C6EBA"/>
    <w:rsid w:val="008C7B49"/>
    <w:rsid w:val="008D015A"/>
    <w:rsid w:val="008D0503"/>
    <w:rsid w:val="008D06CC"/>
    <w:rsid w:val="008D30DD"/>
    <w:rsid w:val="008D3F9F"/>
    <w:rsid w:val="008D401F"/>
    <w:rsid w:val="008D4066"/>
    <w:rsid w:val="008D47F8"/>
    <w:rsid w:val="008E0BB4"/>
    <w:rsid w:val="008E15C6"/>
    <w:rsid w:val="008E222E"/>
    <w:rsid w:val="008E27FC"/>
    <w:rsid w:val="008E3268"/>
    <w:rsid w:val="008E5948"/>
    <w:rsid w:val="008E6FF3"/>
    <w:rsid w:val="008E7044"/>
    <w:rsid w:val="008E7EEA"/>
    <w:rsid w:val="008F0A82"/>
    <w:rsid w:val="008F0AB9"/>
    <w:rsid w:val="008F1C78"/>
    <w:rsid w:val="008F51E1"/>
    <w:rsid w:val="008F6587"/>
    <w:rsid w:val="008F7E33"/>
    <w:rsid w:val="009002B1"/>
    <w:rsid w:val="00904D6E"/>
    <w:rsid w:val="00905783"/>
    <w:rsid w:val="00905817"/>
    <w:rsid w:val="00912802"/>
    <w:rsid w:val="00912C25"/>
    <w:rsid w:val="0091350D"/>
    <w:rsid w:val="00915BE7"/>
    <w:rsid w:val="00915FB5"/>
    <w:rsid w:val="00917F71"/>
    <w:rsid w:val="0092085C"/>
    <w:rsid w:val="009228F5"/>
    <w:rsid w:val="009255A8"/>
    <w:rsid w:val="00931D4A"/>
    <w:rsid w:val="00931EFC"/>
    <w:rsid w:val="009320F7"/>
    <w:rsid w:val="00932A02"/>
    <w:rsid w:val="00932B40"/>
    <w:rsid w:val="00932D41"/>
    <w:rsid w:val="00934CF1"/>
    <w:rsid w:val="009351D3"/>
    <w:rsid w:val="00935AA6"/>
    <w:rsid w:val="00936A24"/>
    <w:rsid w:val="00936B10"/>
    <w:rsid w:val="00945717"/>
    <w:rsid w:val="00945E6C"/>
    <w:rsid w:val="00952A01"/>
    <w:rsid w:val="00955799"/>
    <w:rsid w:val="00957073"/>
    <w:rsid w:val="00957BCB"/>
    <w:rsid w:val="0096078F"/>
    <w:rsid w:val="00961CCA"/>
    <w:rsid w:val="009632F0"/>
    <w:rsid w:val="00963ACF"/>
    <w:rsid w:val="009647B2"/>
    <w:rsid w:val="0096740F"/>
    <w:rsid w:val="00967499"/>
    <w:rsid w:val="009703FC"/>
    <w:rsid w:val="00971F68"/>
    <w:rsid w:val="00972BD8"/>
    <w:rsid w:val="00974089"/>
    <w:rsid w:val="00977A45"/>
    <w:rsid w:val="00980178"/>
    <w:rsid w:val="00986E0F"/>
    <w:rsid w:val="00987A4B"/>
    <w:rsid w:val="00990C2C"/>
    <w:rsid w:val="00991C57"/>
    <w:rsid w:val="00991CD1"/>
    <w:rsid w:val="00994994"/>
    <w:rsid w:val="00996F55"/>
    <w:rsid w:val="009A0372"/>
    <w:rsid w:val="009A0842"/>
    <w:rsid w:val="009A09F5"/>
    <w:rsid w:val="009A2A13"/>
    <w:rsid w:val="009A31B0"/>
    <w:rsid w:val="009A4F50"/>
    <w:rsid w:val="009A6A4D"/>
    <w:rsid w:val="009A7C60"/>
    <w:rsid w:val="009B0413"/>
    <w:rsid w:val="009B3528"/>
    <w:rsid w:val="009B4A80"/>
    <w:rsid w:val="009B68FF"/>
    <w:rsid w:val="009B6C86"/>
    <w:rsid w:val="009B7C6B"/>
    <w:rsid w:val="009B7F15"/>
    <w:rsid w:val="009C1666"/>
    <w:rsid w:val="009C17A1"/>
    <w:rsid w:val="009C1A83"/>
    <w:rsid w:val="009C2910"/>
    <w:rsid w:val="009C2AFD"/>
    <w:rsid w:val="009C588E"/>
    <w:rsid w:val="009C7BF2"/>
    <w:rsid w:val="009D28F2"/>
    <w:rsid w:val="009D42E3"/>
    <w:rsid w:val="009D533E"/>
    <w:rsid w:val="009D6620"/>
    <w:rsid w:val="009D698D"/>
    <w:rsid w:val="009D6B78"/>
    <w:rsid w:val="009E205C"/>
    <w:rsid w:val="009E29F2"/>
    <w:rsid w:val="009E37FF"/>
    <w:rsid w:val="009E3AB6"/>
    <w:rsid w:val="009E4B37"/>
    <w:rsid w:val="009F3C7D"/>
    <w:rsid w:val="009F6036"/>
    <w:rsid w:val="00A00586"/>
    <w:rsid w:val="00A00B31"/>
    <w:rsid w:val="00A02BAC"/>
    <w:rsid w:val="00A062DA"/>
    <w:rsid w:val="00A07B15"/>
    <w:rsid w:val="00A10E43"/>
    <w:rsid w:val="00A1187A"/>
    <w:rsid w:val="00A154E9"/>
    <w:rsid w:val="00A17CCD"/>
    <w:rsid w:val="00A17EDC"/>
    <w:rsid w:val="00A207CD"/>
    <w:rsid w:val="00A22D1C"/>
    <w:rsid w:val="00A23C5F"/>
    <w:rsid w:val="00A24B81"/>
    <w:rsid w:val="00A25B23"/>
    <w:rsid w:val="00A2621E"/>
    <w:rsid w:val="00A27258"/>
    <w:rsid w:val="00A323A4"/>
    <w:rsid w:val="00A32EE6"/>
    <w:rsid w:val="00A351A1"/>
    <w:rsid w:val="00A3676D"/>
    <w:rsid w:val="00A37046"/>
    <w:rsid w:val="00A3740B"/>
    <w:rsid w:val="00A401E7"/>
    <w:rsid w:val="00A40647"/>
    <w:rsid w:val="00A40CB2"/>
    <w:rsid w:val="00A411FF"/>
    <w:rsid w:val="00A41390"/>
    <w:rsid w:val="00A41702"/>
    <w:rsid w:val="00A4220D"/>
    <w:rsid w:val="00A4330A"/>
    <w:rsid w:val="00A43AF8"/>
    <w:rsid w:val="00A515B9"/>
    <w:rsid w:val="00A526CC"/>
    <w:rsid w:val="00A52DCF"/>
    <w:rsid w:val="00A541F6"/>
    <w:rsid w:val="00A55F63"/>
    <w:rsid w:val="00A62D4A"/>
    <w:rsid w:val="00A649CB"/>
    <w:rsid w:val="00A64C65"/>
    <w:rsid w:val="00A6606F"/>
    <w:rsid w:val="00A66205"/>
    <w:rsid w:val="00A7143A"/>
    <w:rsid w:val="00A71969"/>
    <w:rsid w:val="00A722EB"/>
    <w:rsid w:val="00A72980"/>
    <w:rsid w:val="00A7381C"/>
    <w:rsid w:val="00A73CCA"/>
    <w:rsid w:val="00A76C1D"/>
    <w:rsid w:val="00A77609"/>
    <w:rsid w:val="00A77926"/>
    <w:rsid w:val="00A80D53"/>
    <w:rsid w:val="00A8293D"/>
    <w:rsid w:val="00A8299B"/>
    <w:rsid w:val="00A82DA0"/>
    <w:rsid w:val="00A8321C"/>
    <w:rsid w:val="00A833E9"/>
    <w:rsid w:val="00A86921"/>
    <w:rsid w:val="00A86B33"/>
    <w:rsid w:val="00A904C1"/>
    <w:rsid w:val="00A91169"/>
    <w:rsid w:val="00A91C3B"/>
    <w:rsid w:val="00A91C55"/>
    <w:rsid w:val="00A937B7"/>
    <w:rsid w:val="00A954DF"/>
    <w:rsid w:val="00A95699"/>
    <w:rsid w:val="00A96DAA"/>
    <w:rsid w:val="00A97078"/>
    <w:rsid w:val="00AA17B2"/>
    <w:rsid w:val="00AA2001"/>
    <w:rsid w:val="00AA34E5"/>
    <w:rsid w:val="00AA3938"/>
    <w:rsid w:val="00AA4B0F"/>
    <w:rsid w:val="00AA5B1D"/>
    <w:rsid w:val="00AA6FFC"/>
    <w:rsid w:val="00AB49AA"/>
    <w:rsid w:val="00AB4A99"/>
    <w:rsid w:val="00AB7401"/>
    <w:rsid w:val="00AB7C8D"/>
    <w:rsid w:val="00AC0547"/>
    <w:rsid w:val="00AC2AB5"/>
    <w:rsid w:val="00AC2BA8"/>
    <w:rsid w:val="00AC3CB5"/>
    <w:rsid w:val="00AC41D8"/>
    <w:rsid w:val="00AC5301"/>
    <w:rsid w:val="00AC6E14"/>
    <w:rsid w:val="00AD057A"/>
    <w:rsid w:val="00AD2AFC"/>
    <w:rsid w:val="00AD605A"/>
    <w:rsid w:val="00AD6205"/>
    <w:rsid w:val="00AD64DF"/>
    <w:rsid w:val="00AE3E60"/>
    <w:rsid w:val="00AE4962"/>
    <w:rsid w:val="00AE4A1F"/>
    <w:rsid w:val="00AF0D10"/>
    <w:rsid w:val="00AF265E"/>
    <w:rsid w:val="00AF3B95"/>
    <w:rsid w:val="00AF3C96"/>
    <w:rsid w:val="00AF50C0"/>
    <w:rsid w:val="00AF7FE7"/>
    <w:rsid w:val="00B00D2F"/>
    <w:rsid w:val="00B01908"/>
    <w:rsid w:val="00B03BEA"/>
    <w:rsid w:val="00B066FA"/>
    <w:rsid w:val="00B067E5"/>
    <w:rsid w:val="00B10C6A"/>
    <w:rsid w:val="00B14704"/>
    <w:rsid w:val="00B151E7"/>
    <w:rsid w:val="00B1689A"/>
    <w:rsid w:val="00B17668"/>
    <w:rsid w:val="00B23E1E"/>
    <w:rsid w:val="00B252D1"/>
    <w:rsid w:val="00B25D60"/>
    <w:rsid w:val="00B263AE"/>
    <w:rsid w:val="00B26EC4"/>
    <w:rsid w:val="00B274A8"/>
    <w:rsid w:val="00B307FA"/>
    <w:rsid w:val="00B33524"/>
    <w:rsid w:val="00B34511"/>
    <w:rsid w:val="00B34922"/>
    <w:rsid w:val="00B37F4F"/>
    <w:rsid w:val="00B37F56"/>
    <w:rsid w:val="00B37FF3"/>
    <w:rsid w:val="00B402F5"/>
    <w:rsid w:val="00B42A0F"/>
    <w:rsid w:val="00B475FA"/>
    <w:rsid w:val="00B50EAC"/>
    <w:rsid w:val="00B511BB"/>
    <w:rsid w:val="00B5245F"/>
    <w:rsid w:val="00B53F04"/>
    <w:rsid w:val="00B541D3"/>
    <w:rsid w:val="00B57325"/>
    <w:rsid w:val="00B57CC2"/>
    <w:rsid w:val="00B605FA"/>
    <w:rsid w:val="00B60B03"/>
    <w:rsid w:val="00B62988"/>
    <w:rsid w:val="00B632BE"/>
    <w:rsid w:val="00B64247"/>
    <w:rsid w:val="00B70225"/>
    <w:rsid w:val="00B7142E"/>
    <w:rsid w:val="00B71ECB"/>
    <w:rsid w:val="00B7226E"/>
    <w:rsid w:val="00B73172"/>
    <w:rsid w:val="00B73379"/>
    <w:rsid w:val="00B74B2C"/>
    <w:rsid w:val="00B75FC0"/>
    <w:rsid w:val="00B8070E"/>
    <w:rsid w:val="00B821E4"/>
    <w:rsid w:val="00B83CCC"/>
    <w:rsid w:val="00B864BA"/>
    <w:rsid w:val="00B9443D"/>
    <w:rsid w:val="00B94C65"/>
    <w:rsid w:val="00B95338"/>
    <w:rsid w:val="00B97434"/>
    <w:rsid w:val="00B975B0"/>
    <w:rsid w:val="00BA00E1"/>
    <w:rsid w:val="00BA25AF"/>
    <w:rsid w:val="00BA5D61"/>
    <w:rsid w:val="00BA6ECF"/>
    <w:rsid w:val="00BA777E"/>
    <w:rsid w:val="00BB158D"/>
    <w:rsid w:val="00BB196F"/>
    <w:rsid w:val="00BB32D9"/>
    <w:rsid w:val="00BB3F6D"/>
    <w:rsid w:val="00BB45C9"/>
    <w:rsid w:val="00BB5F4B"/>
    <w:rsid w:val="00BB6AD4"/>
    <w:rsid w:val="00BB7796"/>
    <w:rsid w:val="00BB7F26"/>
    <w:rsid w:val="00BC10E8"/>
    <w:rsid w:val="00BC1A3E"/>
    <w:rsid w:val="00BC2441"/>
    <w:rsid w:val="00BC6E0E"/>
    <w:rsid w:val="00BC7CB2"/>
    <w:rsid w:val="00BD1F90"/>
    <w:rsid w:val="00BD29B5"/>
    <w:rsid w:val="00BD3270"/>
    <w:rsid w:val="00BD32CD"/>
    <w:rsid w:val="00BD3399"/>
    <w:rsid w:val="00BD342F"/>
    <w:rsid w:val="00BD666A"/>
    <w:rsid w:val="00BD6702"/>
    <w:rsid w:val="00BE09D0"/>
    <w:rsid w:val="00BE1B48"/>
    <w:rsid w:val="00BE65F0"/>
    <w:rsid w:val="00BE7A4D"/>
    <w:rsid w:val="00BE7B33"/>
    <w:rsid w:val="00BF0FD0"/>
    <w:rsid w:val="00BF13AC"/>
    <w:rsid w:val="00BF1799"/>
    <w:rsid w:val="00BF5CEF"/>
    <w:rsid w:val="00BF5DE7"/>
    <w:rsid w:val="00BF743B"/>
    <w:rsid w:val="00BF7F81"/>
    <w:rsid w:val="00C013EE"/>
    <w:rsid w:val="00C0368C"/>
    <w:rsid w:val="00C055B3"/>
    <w:rsid w:val="00C06D40"/>
    <w:rsid w:val="00C103D8"/>
    <w:rsid w:val="00C10D84"/>
    <w:rsid w:val="00C11E8C"/>
    <w:rsid w:val="00C1683D"/>
    <w:rsid w:val="00C17F8F"/>
    <w:rsid w:val="00C2161D"/>
    <w:rsid w:val="00C21E84"/>
    <w:rsid w:val="00C2305D"/>
    <w:rsid w:val="00C23476"/>
    <w:rsid w:val="00C23F2B"/>
    <w:rsid w:val="00C247AC"/>
    <w:rsid w:val="00C247FB"/>
    <w:rsid w:val="00C26C11"/>
    <w:rsid w:val="00C3127B"/>
    <w:rsid w:val="00C31BC1"/>
    <w:rsid w:val="00C35D86"/>
    <w:rsid w:val="00C36627"/>
    <w:rsid w:val="00C37224"/>
    <w:rsid w:val="00C42379"/>
    <w:rsid w:val="00C42907"/>
    <w:rsid w:val="00C43F17"/>
    <w:rsid w:val="00C46211"/>
    <w:rsid w:val="00C46E54"/>
    <w:rsid w:val="00C50C0F"/>
    <w:rsid w:val="00C53DA1"/>
    <w:rsid w:val="00C53E0C"/>
    <w:rsid w:val="00C53E45"/>
    <w:rsid w:val="00C572F6"/>
    <w:rsid w:val="00C60DDD"/>
    <w:rsid w:val="00C616D9"/>
    <w:rsid w:val="00C61767"/>
    <w:rsid w:val="00C636B9"/>
    <w:rsid w:val="00C643C1"/>
    <w:rsid w:val="00C65E61"/>
    <w:rsid w:val="00C66702"/>
    <w:rsid w:val="00C66CD4"/>
    <w:rsid w:val="00C6757A"/>
    <w:rsid w:val="00C702A1"/>
    <w:rsid w:val="00C71627"/>
    <w:rsid w:val="00C71D77"/>
    <w:rsid w:val="00C71FD3"/>
    <w:rsid w:val="00C7251B"/>
    <w:rsid w:val="00C76657"/>
    <w:rsid w:val="00C810A9"/>
    <w:rsid w:val="00C8112B"/>
    <w:rsid w:val="00C82A2A"/>
    <w:rsid w:val="00C84B74"/>
    <w:rsid w:val="00C86505"/>
    <w:rsid w:val="00C871DD"/>
    <w:rsid w:val="00C87237"/>
    <w:rsid w:val="00C914DA"/>
    <w:rsid w:val="00C91C9A"/>
    <w:rsid w:val="00C92D42"/>
    <w:rsid w:val="00C932E8"/>
    <w:rsid w:val="00C93436"/>
    <w:rsid w:val="00C939CE"/>
    <w:rsid w:val="00C94D09"/>
    <w:rsid w:val="00C954ED"/>
    <w:rsid w:val="00CA4632"/>
    <w:rsid w:val="00CA4D27"/>
    <w:rsid w:val="00CA572A"/>
    <w:rsid w:val="00CB0A92"/>
    <w:rsid w:val="00CB0CA0"/>
    <w:rsid w:val="00CB133A"/>
    <w:rsid w:val="00CB1422"/>
    <w:rsid w:val="00CB2D40"/>
    <w:rsid w:val="00CB2E61"/>
    <w:rsid w:val="00CB3D21"/>
    <w:rsid w:val="00CB497A"/>
    <w:rsid w:val="00CB7140"/>
    <w:rsid w:val="00CC0A52"/>
    <w:rsid w:val="00CC2593"/>
    <w:rsid w:val="00CC2AC5"/>
    <w:rsid w:val="00CC3918"/>
    <w:rsid w:val="00CC39DF"/>
    <w:rsid w:val="00CC4FAE"/>
    <w:rsid w:val="00CC726E"/>
    <w:rsid w:val="00CD4B32"/>
    <w:rsid w:val="00CD4F65"/>
    <w:rsid w:val="00CD6FDB"/>
    <w:rsid w:val="00CE1DD7"/>
    <w:rsid w:val="00CE4E68"/>
    <w:rsid w:val="00CE65FA"/>
    <w:rsid w:val="00CF128C"/>
    <w:rsid w:val="00CF2A24"/>
    <w:rsid w:val="00CF44D4"/>
    <w:rsid w:val="00CF517A"/>
    <w:rsid w:val="00CF533F"/>
    <w:rsid w:val="00D03C03"/>
    <w:rsid w:val="00D04864"/>
    <w:rsid w:val="00D0521B"/>
    <w:rsid w:val="00D06BCB"/>
    <w:rsid w:val="00D10347"/>
    <w:rsid w:val="00D11DFB"/>
    <w:rsid w:val="00D133C3"/>
    <w:rsid w:val="00D13504"/>
    <w:rsid w:val="00D1690E"/>
    <w:rsid w:val="00D17BE6"/>
    <w:rsid w:val="00D222B4"/>
    <w:rsid w:val="00D22AEB"/>
    <w:rsid w:val="00D2638B"/>
    <w:rsid w:val="00D307B1"/>
    <w:rsid w:val="00D31563"/>
    <w:rsid w:val="00D33D1B"/>
    <w:rsid w:val="00D33D66"/>
    <w:rsid w:val="00D34584"/>
    <w:rsid w:val="00D35E20"/>
    <w:rsid w:val="00D37535"/>
    <w:rsid w:val="00D41265"/>
    <w:rsid w:val="00D46726"/>
    <w:rsid w:val="00D471AC"/>
    <w:rsid w:val="00D51D94"/>
    <w:rsid w:val="00D524AE"/>
    <w:rsid w:val="00D52D8E"/>
    <w:rsid w:val="00D5518D"/>
    <w:rsid w:val="00D55B36"/>
    <w:rsid w:val="00D60DB1"/>
    <w:rsid w:val="00D613DA"/>
    <w:rsid w:val="00D62DB9"/>
    <w:rsid w:val="00D63CC9"/>
    <w:rsid w:val="00D63EE6"/>
    <w:rsid w:val="00D65B8C"/>
    <w:rsid w:val="00D67146"/>
    <w:rsid w:val="00D7078D"/>
    <w:rsid w:val="00D7180D"/>
    <w:rsid w:val="00D74CDC"/>
    <w:rsid w:val="00D75D78"/>
    <w:rsid w:val="00D8221A"/>
    <w:rsid w:val="00D86B10"/>
    <w:rsid w:val="00D87C37"/>
    <w:rsid w:val="00D909DE"/>
    <w:rsid w:val="00D92C3B"/>
    <w:rsid w:val="00D94119"/>
    <w:rsid w:val="00D945A0"/>
    <w:rsid w:val="00DA4050"/>
    <w:rsid w:val="00DA5886"/>
    <w:rsid w:val="00DA5A51"/>
    <w:rsid w:val="00DA7A36"/>
    <w:rsid w:val="00DA7ADF"/>
    <w:rsid w:val="00DB335B"/>
    <w:rsid w:val="00DB6032"/>
    <w:rsid w:val="00DB765A"/>
    <w:rsid w:val="00DC1499"/>
    <w:rsid w:val="00DC201A"/>
    <w:rsid w:val="00DC4AF9"/>
    <w:rsid w:val="00DD0797"/>
    <w:rsid w:val="00DD41D6"/>
    <w:rsid w:val="00DD4426"/>
    <w:rsid w:val="00DD4741"/>
    <w:rsid w:val="00DD4A30"/>
    <w:rsid w:val="00DD4F0B"/>
    <w:rsid w:val="00DD7432"/>
    <w:rsid w:val="00DE1A08"/>
    <w:rsid w:val="00DE2267"/>
    <w:rsid w:val="00DE5ECD"/>
    <w:rsid w:val="00DE73F7"/>
    <w:rsid w:val="00DF2C76"/>
    <w:rsid w:val="00DF35A9"/>
    <w:rsid w:val="00DF5B10"/>
    <w:rsid w:val="00DF7E2B"/>
    <w:rsid w:val="00E01500"/>
    <w:rsid w:val="00E020E4"/>
    <w:rsid w:val="00E02925"/>
    <w:rsid w:val="00E03286"/>
    <w:rsid w:val="00E068B9"/>
    <w:rsid w:val="00E10247"/>
    <w:rsid w:val="00E12827"/>
    <w:rsid w:val="00E12DA4"/>
    <w:rsid w:val="00E1437F"/>
    <w:rsid w:val="00E16E74"/>
    <w:rsid w:val="00E215B0"/>
    <w:rsid w:val="00E22C9F"/>
    <w:rsid w:val="00E2420D"/>
    <w:rsid w:val="00E25152"/>
    <w:rsid w:val="00E27FC5"/>
    <w:rsid w:val="00E322B9"/>
    <w:rsid w:val="00E352A8"/>
    <w:rsid w:val="00E36A80"/>
    <w:rsid w:val="00E36BB6"/>
    <w:rsid w:val="00E42511"/>
    <w:rsid w:val="00E42E78"/>
    <w:rsid w:val="00E44D39"/>
    <w:rsid w:val="00E450C2"/>
    <w:rsid w:val="00E461D2"/>
    <w:rsid w:val="00E46E36"/>
    <w:rsid w:val="00E52B0A"/>
    <w:rsid w:val="00E52C62"/>
    <w:rsid w:val="00E556E6"/>
    <w:rsid w:val="00E56D59"/>
    <w:rsid w:val="00E579A9"/>
    <w:rsid w:val="00E62752"/>
    <w:rsid w:val="00E63BDE"/>
    <w:rsid w:val="00E67C4C"/>
    <w:rsid w:val="00E70635"/>
    <w:rsid w:val="00E70BCE"/>
    <w:rsid w:val="00E720E5"/>
    <w:rsid w:val="00E72410"/>
    <w:rsid w:val="00E72E9D"/>
    <w:rsid w:val="00E74D4B"/>
    <w:rsid w:val="00E756A3"/>
    <w:rsid w:val="00E76F43"/>
    <w:rsid w:val="00E80618"/>
    <w:rsid w:val="00E819B6"/>
    <w:rsid w:val="00E83058"/>
    <w:rsid w:val="00E84C29"/>
    <w:rsid w:val="00E90CFC"/>
    <w:rsid w:val="00E90D69"/>
    <w:rsid w:val="00E9202F"/>
    <w:rsid w:val="00E92449"/>
    <w:rsid w:val="00E94208"/>
    <w:rsid w:val="00E96E8A"/>
    <w:rsid w:val="00EA3D53"/>
    <w:rsid w:val="00EA5292"/>
    <w:rsid w:val="00EA6F92"/>
    <w:rsid w:val="00EB013E"/>
    <w:rsid w:val="00EB045D"/>
    <w:rsid w:val="00EB3E06"/>
    <w:rsid w:val="00EB49AF"/>
    <w:rsid w:val="00EB69A8"/>
    <w:rsid w:val="00EB76D8"/>
    <w:rsid w:val="00EC068D"/>
    <w:rsid w:val="00EC1DF2"/>
    <w:rsid w:val="00EC38B2"/>
    <w:rsid w:val="00EC451C"/>
    <w:rsid w:val="00EC4530"/>
    <w:rsid w:val="00EC7EC7"/>
    <w:rsid w:val="00ED2382"/>
    <w:rsid w:val="00ED247E"/>
    <w:rsid w:val="00ED2A58"/>
    <w:rsid w:val="00ED476C"/>
    <w:rsid w:val="00ED7EF4"/>
    <w:rsid w:val="00EE15B0"/>
    <w:rsid w:val="00EE1639"/>
    <w:rsid w:val="00EE27EB"/>
    <w:rsid w:val="00EE2EEF"/>
    <w:rsid w:val="00EE4FBD"/>
    <w:rsid w:val="00EF1793"/>
    <w:rsid w:val="00EF1F78"/>
    <w:rsid w:val="00EF232D"/>
    <w:rsid w:val="00EF24F7"/>
    <w:rsid w:val="00EF53E3"/>
    <w:rsid w:val="00EF5F5F"/>
    <w:rsid w:val="00EF6109"/>
    <w:rsid w:val="00F01887"/>
    <w:rsid w:val="00F031BB"/>
    <w:rsid w:val="00F067E1"/>
    <w:rsid w:val="00F10364"/>
    <w:rsid w:val="00F11682"/>
    <w:rsid w:val="00F1541C"/>
    <w:rsid w:val="00F16217"/>
    <w:rsid w:val="00F17763"/>
    <w:rsid w:val="00F215D9"/>
    <w:rsid w:val="00F222AF"/>
    <w:rsid w:val="00F27D5C"/>
    <w:rsid w:val="00F408DB"/>
    <w:rsid w:val="00F40B20"/>
    <w:rsid w:val="00F41B19"/>
    <w:rsid w:val="00F428AA"/>
    <w:rsid w:val="00F42B84"/>
    <w:rsid w:val="00F4384C"/>
    <w:rsid w:val="00F467F8"/>
    <w:rsid w:val="00F51C16"/>
    <w:rsid w:val="00F52077"/>
    <w:rsid w:val="00F55F72"/>
    <w:rsid w:val="00F56DF7"/>
    <w:rsid w:val="00F71619"/>
    <w:rsid w:val="00F7295D"/>
    <w:rsid w:val="00F73121"/>
    <w:rsid w:val="00F7347D"/>
    <w:rsid w:val="00F73D66"/>
    <w:rsid w:val="00F747E1"/>
    <w:rsid w:val="00F74D4B"/>
    <w:rsid w:val="00F8081F"/>
    <w:rsid w:val="00F81E2D"/>
    <w:rsid w:val="00F82855"/>
    <w:rsid w:val="00F83817"/>
    <w:rsid w:val="00F8404C"/>
    <w:rsid w:val="00F84920"/>
    <w:rsid w:val="00F84EB9"/>
    <w:rsid w:val="00F854ED"/>
    <w:rsid w:val="00F85CFD"/>
    <w:rsid w:val="00F87820"/>
    <w:rsid w:val="00F9464A"/>
    <w:rsid w:val="00F95496"/>
    <w:rsid w:val="00F96385"/>
    <w:rsid w:val="00FA2AF3"/>
    <w:rsid w:val="00FA6288"/>
    <w:rsid w:val="00FA6B55"/>
    <w:rsid w:val="00FB0588"/>
    <w:rsid w:val="00FB1806"/>
    <w:rsid w:val="00FB1FC6"/>
    <w:rsid w:val="00FB217C"/>
    <w:rsid w:val="00FB2DFF"/>
    <w:rsid w:val="00FB2E7A"/>
    <w:rsid w:val="00FB57C3"/>
    <w:rsid w:val="00FB5E4B"/>
    <w:rsid w:val="00FB6652"/>
    <w:rsid w:val="00FC1C02"/>
    <w:rsid w:val="00FC28E9"/>
    <w:rsid w:val="00FC302B"/>
    <w:rsid w:val="00FC66D5"/>
    <w:rsid w:val="00FD113E"/>
    <w:rsid w:val="00FD23F1"/>
    <w:rsid w:val="00FD5983"/>
    <w:rsid w:val="00FD6A54"/>
    <w:rsid w:val="00FD70F2"/>
    <w:rsid w:val="00FE3D95"/>
    <w:rsid w:val="00FE526A"/>
    <w:rsid w:val="00FE60A9"/>
    <w:rsid w:val="00FE6C2F"/>
    <w:rsid w:val="00FF3AF1"/>
    <w:rsid w:val="00FF3D19"/>
    <w:rsid w:val="00FF4B3F"/>
    <w:rsid w:val="00FF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CD141CC"/>
  <w15:chartTrackingRefBased/>
  <w15:docId w15:val="{64E8FFA0-F37E-4AED-8BAE-19EA189E7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E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275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62752"/>
  </w:style>
  <w:style w:type="paragraph" w:styleId="Header">
    <w:name w:val="header"/>
    <w:basedOn w:val="Normal"/>
    <w:link w:val="HeaderChar"/>
    <w:uiPriority w:val="99"/>
    <w:unhideWhenUsed/>
    <w:rsid w:val="00E62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752"/>
  </w:style>
  <w:style w:type="paragraph" w:styleId="Footer">
    <w:name w:val="footer"/>
    <w:basedOn w:val="Normal"/>
    <w:link w:val="FooterChar"/>
    <w:uiPriority w:val="99"/>
    <w:unhideWhenUsed/>
    <w:rsid w:val="00E62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752"/>
  </w:style>
  <w:style w:type="character" w:styleId="Hyperlink">
    <w:name w:val="Hyperlink"/>
    <w:basedOn w:val="DefaultParagraphFont"/>
    <w:uiPriority w:val="99"/>
    <w:unhideWhenUsed/>
    <w:rsid w:val="00E62752"/>
    <w:rPr>
      <w:color w:val="0563C1" w:themeColor="hyperlink"/>
      <w:u w:val="single"/>
    </w:rPr>
  </w:style>
  <w:style w:type="table" w:styleId="ListTable2-Accent3">
    <w:name w:val="List Table 2 Accent 3"/>
    <w:basedOn w:val="TableNormal"/>
    <w:uiPriority w:val="47"/>
    <w:rsid w:val="00E6275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31">
    <w:name w:val="List Table 2 - Accent 31"/>
    <w:basedOn w:val="TableNormal"/>
    <w:next w:val="ListTable2-Accent3"/>
    <w:uiPriority w:val="47"/>
    <w:rsid w:val="00E6275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E627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E62752"/>
  </w:style>
  <w:style w:type="character" w:customStyle="1" w:styleId="gnkrckgcmsb">
    <w:name w:val="gnkrckgcmsb"/>
    <w:basedOn w:val="DefaultParagraphFont"/>
    <w:rsid w:val="00E62752"/>
  </w:style>
  <w:style w:type="paragraph" w:styleId="HTMLPreformatted">
    <w:name w:val="HTML Preformatted"/>
    <w:basedOn w:val="Normal"/>
    <w:link w:val="HTMLPreformattedChar"/>
    <w:uiPriority w:val="99"/>
    <w:unhideWhenUsed/>
    <w:rsid w:val="00E627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275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E62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27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2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7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7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7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7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752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2752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4919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D01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6606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rsid w:val="00F954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0190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352E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57552"/>
    <w:rPr>
      <w:color w:val="605E5C"/>
      <w:shd w:val="clear" w:color="auto" w:fill="E1DFDD"/>
    </w:rPr>
  </w:style>
  <w:style w:type="paragraph" w:customStyle="1" w:styleId="Level1Heading">
    <w:name w:val="Level 1 Heading"/>
    <w:basedOn w:val="Normal"/>
    <w:qFormat/>
    <w:rsid w:val="00457552"/>
    <w:pPr>
      <w:spacing w:line="480" w:lineRule="auto"/>
    </w:pPr>
    <w:rPr>
      <w:b/>
      <w:sz w:val="36"/>
      <w:szCs w:val="36"/>
    </w:rPr>
  </w:style>
  <w:style w:type="paragraph" w:customStyle="1" w:styleId="Level2Heading">
    <w:name w:val="Level 2 Heading"/>
    <w:basedOn w:val="Normal"/>
    <w:qFormat/>
    <w:rsid w:val="006C67A2"/>
    <w:pPr>
      <w:spacing w:line="480" w:lineRule="auto"/>
    </w:pPr>
    <w:rPr>
      <w:b/>
      <w:sz w:val="32"/>
      <w:szCs w:val="32"/>
    </w:rPr>
  </w:style>
  <w:style w:type="paragraph" w:customStyle="1" w:styleId="Level3Heading">
    <w:name w:val="Level 3 Heading"/>
    <w:basedOn w:val="Normal"/>
    <w:qFormat/>
    <w:rsid w:val="006C67A2"/>
    <w:pPr>
      <w:spacing w:line="480" w:lineRule="auto"/>
    </w:pPr>
    <w:rPr>
      <w:b/>
      <w:sz w:val="28"/>
      <w:szCs w:val="32"/>
    </w:rPr>
  </w:style>
  <w:style w:type="character" w:customStyle="1" w:styleId="UnresolvedMention4">
    <w:name w:val="Unresolved Mention4"/>
    <w:basedOn w:val="DefaultParagraphFont"/>
    <w:uiPriority w:val="99"/>
    <w:rsid w:val="002B53A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22EB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170B8"/>
    <w:rPr>
      <w:i/>
      <w:iCs/>
    </w:rPr>
  </w:style>
  <w:style w:type="character" w:customStyle="1" w:styleId="UnresolvedMention6">
    <w:name w:val="Unresolved Mention6"/>
    <w:basedOn w:val="DefaultParagraphFont"/>
    <w:uiPriority w:val="99"/>
    <w:rsid w:val="009D42E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rsid w:val="00CB0CA0"/>
    <w:rPr>
      <w:color w:val="605E5C"/>
      <w:shd w:val="clear" w:color="auto" w:fill="E1DFDD"/>
    </w:rPr>
  </w:style>
  <w:style w:type="paragraph" w:customStyle="1" w:styleId="Default">
    <w:name w:val="Default"/>
    <w:rsid w:val="00A22D1C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8C45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0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47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6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4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0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878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8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0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8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776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289120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39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173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1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2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4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9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13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9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7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6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C54316-30E0-3642-8FA2-39245AE5B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 Nguyen</dc:creator>
  <cp:keywords/>
  <dc:description/>
  <cp:lastModifiedBy>Olson, Sarah</cp:lastModifiedBy>
  <cp:revision>2</cp:revision>
  <cp:lastPrinted>2020-05-18T14:42:00Z</cp:lastPrinted>
  <dcterms:created xsi:type="dcterms:W3CDTF">2020-06-09T13:26:00Z</dcterms:created>
  <dcterms:modified xsi:type="dcterms:W3CDTF">2020-06-0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79bab9-d363-3d8f-b157-1087f78cc68c</vt:lpwstr>
  </property>
  <property fmtid="{D5CDD505-2E9C-101B-9397-08002B2CF9AE}" pid="24" name="Mendeley Citation Style_1">
    <vt:lpwstr>http://www.zotero.org/styles/plos-one</vt:lpwstr>
  </property>
</Properties>
</file>